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68621" w14:textId="77777777" w:rsidR="00B52ABB" w:rsidRDefault="00B52ABB">
      <w:pPr>
        <w:rPr>
          <w:lang w:val="en-US"/>
        </w:rPr>
      </w:pPr>
    </w:p>
    <w:tbl>
      <w:tblPr>
        <w:tblStyle w:val="Taulaambquadrcula"/>
        <w:tblW w:w="992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709"/>
        <w:gridCol w:w="1134"/>
        <w:gridCol w:w="992"/>
        <w:gridCol w:w="636"/>
        <w:gridCol w:w="1065"/>
        <w:gridCol w:w="992"/>
        <w:gridCol w:w="709"/>
      </w:tblGrid>
      <w:tr w:rsidR="00E42D95" w:rsidRPr="00B528DA" w14:paraId="4864DECD" w14:textId="77777777" w:rsidTr="00B528DA">
        <w:tc>
          <w:tcPr>
            <w:tcW w:w="9923" w:type="dxa"/>
            <w:gridSpan w:val="10"/>
            <w:tcBorders>
              <w:bottom w:val="single" w:sz="4" w:space="0" w:color="auto"/>
            </w:tcBorders>
          </w:tcPr>
          <w:p w14:paraId="1AA46394" w14:textId="0F7DAA1C" w:rsidR="00E42D95" w:rsidRPr="00D13889" w:rsidRDefault="00D13889" w:rsidP="00E4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Table 3</w:t>
            </w:r>
            <w:r w:rsidR="00E42D95"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ssociation between plasmatic concentrations of sICAM</w:t>
            </w:r>
            <w:r w:rsidR="00B80D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E42D95"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VCAM</w:t>
            </w:r>
            <w:r w:rsidR="00B80D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E42D95"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N</w:t>
            </w:r>
            <w:r w:rsidR="00E42D95"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arotid plaque risk features </w:t>
            </w:r>
            <w:r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</w:t>
            </w:r>
            <w:r w:rsidR="00E42D95"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ltrasonography</w:t>
            </w:r>
          </w:p>
          <w:p w14:paraId="2F8CD219" w14:textId="77777777" w:rsidR="00E42D95" w:rsidRPr="00D13889" w:rsidRDefault="00E4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46F8" w:rsidRPr="00D13889" w14:paraId="510B3BF7" w14:textId="77777777" w:rsidTr="00B528DA">
        <w:tc>
          <w:tcPr>
            <w:tcW w:w="1276" w:type="dxa"/>
            <w:tcBorders>
              <w:top w:val="single" w:sz="4" w:space="0" w:color="auto"/>
            </w:tcBorders>
          </w:tcPr>
          <w:p w14:paraId="60C43084" w14:textId="77777777" w:rsidR="008046F8" w:rsidRPr="00D13889" w:rsidRDefault="00804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6186342F" w14:textId="2B1F7F95" w:rsidR="008046F8" w:rsidRPr="00D13889" w:rsidRDefault="008046F8" w:rsidP="00D138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que </w:t>
            </w:r>
            <w:proofErr w:type="spellStart"/>
            <w:r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olucency</w:t>
            </w:r>
            <w:proofErr w:type="spellEnd"/>
            <w:r w:rsidR="00D13889"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8CCF0E" w14:textId="77777777" w:rsidR="008046F8" w:rsidRPr="00D13889" w:rsidRDefault="008046F8" w:rsidP="00D138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58F04013" w14:textId="77777777" w:rsidR="008046F8" w:rsidRPr="00D13889" w:rsidRDefault="008046F8" w:rsidP="00D138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que surface</w:t>
            </w:r>
          </w:p>
          <w:p w14:paraId="13D6F9A3" w14:textId="77777777" w:rsidR="008046F8" w:rsidRPr="00D13889" w:rsidRDefault="008046F8" w:rsidP="00D138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933A8CC" w14:textId="77777777" w:rsidR="008046F8" w:rsidRPr="00D13889" w:rsidRDefault="008046F8" w:rsidP="00D138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6" w:type="dxa"/>
            <w:gridSpan w:val="3"/>
            <w:tcBorders>
              <w:top w:val="single" w:sz="4" w:space="0" w:color="auto"/>
            </w:tcBorders>
          </w:tcPr>
          <w:p w14:paraId="0DDF77FF" w14:textId="0B0C056B" w:rsidR="008046F8" w:rsidRPr="00D13889" w:rsidRDefault="008046F8" w:rsidP="00D138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que </w:t>
            </w:r>
            <w:r w:rsidR="00F9300E" w:rsidRP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nosis</w:t>
            </w:r>
            <w:r w:rsidR="00D138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217AB3" w:rsidRPr="00D13889" w14:paraId="444C3348" w14:textId="77777777" w:rsidTr="00B528DA">
        <w:tc>
          <w:tcPr>
            <w:tcW w:w="1276" w:type="dxa"/>
          </w:tcPr>
          <w:p w14:paraId="370853C3" w14:textId="77777777" w:rsidR="00E42D95" w:rsidRPr="00D13889" w:rsidRDefault="00E4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82424B" w14:textId="77777777" w:rsidR="00E42D95" w:rsidRPr="00D13889" w:rsidRDefault="00E42D9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poechoic </w:t>
            </w:r>
            <w:r w:rsidR="00231F05"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FF7728"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231F05"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1362B04" w14:textId="77777777" w:rsidR="00E42D95" w:rsidRPr="00D13889" w:rsidRDefault="00E42D9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echoic</w:t>
            </w:r>
            <w:r w:rsidR="00FF7728"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31F05"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F7728"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0</w:t>
            </w:r>
            <w:r w:rsidR="00231F05"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161CDDEC" w14:textId="77777777" w:rsidR="00E42D95" w:rsidRPr="00D13889" w:rsidRDefault="00FF772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vAlign w:val="center"/>
          </w:tcPr>
          <w:p w14:paraId="6C7A5351" w14:textId="77777777" w:rsidR="00E42D95" w:rsidRPr="00D13889" w:rsidRDefault="00FF772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regular</w:t>
            </w:r>
            <w:r w:rsidR="008046F8"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39)</w:t>
            </w:r>
          </w:p>
        </w:tc>
        <w:tc>
          <w:tcPr>
            <w:tcW w:w="992" w:type="dxa"/>
            <w:vAlign w:val="center"/>
          </w:tcPr>
          <w:p w14:paraId="2BDB32B1" w14:textId="77777777" w:rsidR="00E42D95" w:rsidRPr="00D13889" w:rsidRDefault="00FF772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</w:t>
            </w:r>
            <w:r w:rsidR="008046F8"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21)</w:t>
            </w:r>
          </w:p>
        </w:tc>
        <w:tc>
          <w:tcPr>
            <w:tcW w:w="636" w:type="dxa"/>
            <w:vAlign w:val="center"/>
          </w:tcPr>
          <w:p w14:paraId="13346D85" w14:textId="77777777" w:rsidR="00E42D95" w:rsidRPr="00D13889" w:rsidRDefault="00FF772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065" w:type="dxa"/>
            <w:vAlign w:val="center"/>
          </w:tcPr>
          <w:p w14:paraId="5D5A4A27" w14:textId="77777777" w:rsidR="00E42D95" w:rsidRPr="00D13889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50% (n=37)</w:t>
            </w:r>
          </w:p>
        </w:tc>
        <w:tc>
          <w:tcPr>
            <w:tcW w:w="992" w:type="dxa"/>
            <w:vAlign w:val="center"/>
          </w:tcPr>
          <w:p w14:paraId="6BDB94E7" w14:textId="77777777" w:rsidR="00E42D95" w:rsidRPr="00D13889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50% (n=22)</w:t>
            </w:r>
          </w:p>
        </w:tc>
        <w:tc>
          <w:tcPr>
            <w:tcW w:w="709" w:type="dxa"/>
            <w:vAlign w:val="center"/>
          </w:tcPr>
          <w:p w14:paraId="61EC60D8" w14:textId="77777777" w:rsidR="00E42D95" w:rsidRPr="00D13889" w:rsidRDefault="008046F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217AB3" w:rsidRPr="00D13889" w14:paraId="7EC0A10B" w14:textId="77777777" w:rsidTr="00B528DA">
        <w:tc>
          <w:tcPr>
            <w:tcW w:w="1276" w:type="dxa"/>
          </w:tcPr>
          <w:p w14:paraId="3A5831D0" w14:textId="62F3BDF9" w:rsidR="00E42D95" w:rsidRPr="00D13889" w:rsidRDefault="00E42D95" w:rsidP="000050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CAM</w:t>
            </w:r>
            <w:r w:rsidR="00B80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g</w:t>
            </w:r>
            <w:proofErr w:type="spellEnd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)</w:t>
            </w:r>
            <w:r w:rsid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d (IQR)</w:t>
            </w:r>
          </w:p>
        </w:tc>
        <w:tc>
          <w:tcPr>
            <w:tcW w:w="1134" w:type="dxa"/>
            <w:vAlign w:val="center"/>
          </w:tcPr>
          <w:p w14:paraId="40830D0D" w14:textId="77777777" w:rsidR="00217AB3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0 </w:t>
            </w:r>
          </w:p>
          <w:p w14:paraId="647BDE8A" w14:textId="1160900D" w:rsidR="00E42D95" w:rsidRPr="00464E95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3-670)</w:t>
            </w:r>
          </w:p>
        </w:tc>
        <w:tc>
          <w:tcPr>
            <w:tcW w:w="1276" w:type="dxa"/>
            <w:vAlign w:val="center"/>
          </w:tcPr>
          <w:p w14:paraId="292F5AE6" w14:textId="77777777" w:rsidR="00217AB3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6 </w:t>
            </w:r>
          </w:p>
          <w:p w14:paraId="7F153623" w14:textId="391657B4" w:rsidR="00E42D95" w:rsidRPr="00464E95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6-551)</w:t>
            </w:r>
          </w:p>
        </w:tc>
        <w:tc>
          <w:tcPr>
            <w:tcW w:w="709" w:type="dxa"/>
            <w:vAlign w:val="center"/>
          </w:tcPr>
          <w:p w14:paraId="6BCACD08" w14:textId="77777777" w:rsidR="00E42D95" w:rsidRPr="00464E95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1134" w:type="dxa"/>
            <w:vAlign w:val="center"/>
          </w:tcPr>
          <w:p w14:paraId="406894D6" w14:textId="77777777" w:rsidR="00217AB3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5 </w:t>
            </w:r>
          </w:p>
          <w:p w14:paraId="5E289089" w14:textId="228E192D" w:rsidR="00E42D95" w:rsidRPr="00464E95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0-662)</w:t>
            </w:r>
          </w:p>
        </w:tc>
        <w:tc>
          <w:tcPr>
            <w:tcW w:w="992" w:type="dxa"/>
            <w:vAlign w:val="center"/>
          </w:tcPr>
          <w:p w14:paraId="17B5825F" w14:textId="77777777" w:rsidR="001864D2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9 </w:t>
            </w:r>
          </w:p>
          <w:p w14:paraId="553DAF82" w14:textId="4FF8D2A2" w:rsidR="00E42D95" w:rsidRPr="00464E95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5-569)</w:t>
            </w:r>
          </w:p>
        </w:tc>
        <w:tc>
          <w:tcPr>
            <w:tcW w:w="636" w:type="dxa"/>
            <w:vAlign w:val="center"/>
          </w:tcPr>
          <w:p w14:paraId="3A8302F7" w14:textId="77777777" w:rsidR="00E42D95" w:rsidRPr="00464E95" w:rsidRDefault="008046F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1065" w:type="dxa"/>
            <w:vAlign w:val="center"/>
          </w:tcPr>
          <w:p w14:paraId="7921B2BE" w14:textId="77777777" w:rsidR="00B528DA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9 </w:t>
            </w:r>
          </w:p>
          <w:p w14:paraId="4F15976B" w14:textId="0C3F72BF" w:rsidR="00E42D95" w:rsidRPr="00464E95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8-551)</w:t>
            </w:r>
          </w:p>
        </w:tc>
        <w:tc>
          <w:tcPr>
            <w:tcW w:w="992" w:type="dxa"/>
            <w:vAlign w:val="center"/>
          </w:tcPr>
          <w:p w14:paraId="6C82283A" w14:textId="77777777" w:rsidR="00B528DA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7 </w:t>
            </w:r>
          </w:p>
          <w:p w14:paraId="0A5ECDF9" w14:textId="1CD32D6B" w:rsidR="00E42D95" w:rsidRPr="00464E95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4-705)</w:t>
            </w:r>
          </w:p>
        </w:tc>
        <w:tc>
          <w:tcPr>
            <w:tcW w:w="709" w:type="dxa"/>
            <w:vAlign w:val="center"/>
          </w:tcPr>
          <w:p w14:paraId="721084B9" w14:textId="77777777" w:rsidR="00E42D95" w:rsidRPr="00464E95" w:rsidRDefault="00061B0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5</w:t>
            </w:r>
          </w:p>
        </w:tc>
      </w:tr>
      <w:tr w:rsidR="00217AB3" w:rsidRPr="00D13889" w14:paraId="28525DDF" w14:textId="77777777" w:rsidTr="00B528DA">
        <w:tc>
          <w:tcPr>
            <w:tcW w:w="1276" w:type="dxa"/>
          </w:tcPr>
          <w:p w14:paraId="3EEF1C4E" w14:textId="3BCBF670" w:rsidR="00E42D95" w:rsidRPr="00D13889" w:rsidRDefault="00E42D95" w:rsidP="000050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CAM</w:t>
            </w:r>
            <w:r w:rsidR="00B80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g</w:t>
            </w:r>
            <w:proofErr w:type="spellEnd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)</w:t>
            </w:r>
            <w:r w:rsid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d (IQR)</w:t>
            </w:r>
          </w:p>
        </w:tc>
        <w:tc>
          <w:tcPr>
            <w:tcW w:w="1134" w:type="dxa"/>
            <w:vAlign w:val="center"/>
          </w:tcPr>
          <w:p w14:paraId="3D5CAA92" w14:textId="77777777" w:rsidR="00217AB3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28 </w:t>
            </w:r>
          </w:p>
          <w:p w14:paraId="761DB92B" w14:textId="7E988CC0" w:rsidR="00E42D95" w:rsidRPr="00464E95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06-725)</w:t>
            </w:r>
          </w:p>
        </w:tc>
        <w:tc>
          <w:tcPr>
            <w:tcW w:w="1276" w:type="dxa"/>
            <w:vAlign w:val="center"/>
          </w:tcPr>
          <w:p w14:paraId="7281F067" w14:textId="77777777" w:rsidR="00217AB3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43 </w:t>
            </w:r>
          </w:p>
          <w:p w14:paraId="6D55A8D8" w14:textId="18BF0079" w:rsidR="00E42D95" w:rsidRPr="00464E95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97-913)</w:t>
            </w:r>
          </w:p>
        </w:tc>
        <w:tc>
          <w:tcPr>
            <w:tcW w:w="709" w:type="dxa"/>
            <w:vAlign w:val="center"/>
          </w:tcPr>
          <w:p w14:paraId="0A3B5AFC" w14:textId="77777777" w:rsidR="00E42D95" w:rsidRPr="00464E95" w:rsidRDefault="00231F05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1134" w:type="dxa"/>
            <w:vAlign w:val="center"/>
          </w:tcPr>
          <w:p w14:paraId="574C8918" w14:textId="77777777" w:rsidR="00217AB3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9</w:t>
            </w:r>
          </w:p>
          <w:p w14:paraId="221E3A68" w14:textId="0722A625" w:rsidR="00E42D95" w:rsidRPr="00464E95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97-833)</w:t>
            </w:r>
          </w:p>
        </w:tc>
        <w:tc>
          <w:tcPr>
            <w:tcW w:w="992" w:type="dxa"/>
            <w:vAlign w:val="center"/>
          </w:tcPr>
          <w:p w14:paraId="1103B44D" w14:textId="77777777" w:rsidR="001864D2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0</w:t>
            </w:r>
          </w:p>
          <w:p w14:paraId="7CB37ED8" w14:textId="2957311B" w:rsidR="00E42D95" w:rsidRPr="00464E95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56-899)</w:t>
            </w:r>
          </w:p>
        </w:tc>
        <w:tc>
          <w:tcPr>
            <w:tcW w:w="636" w:type="dxa"/>
            <w:vAlign w:val="center"/>
          </w:tcPr>
          <w:p w14:paraId="0D162739" w14:textId="77777777" w:rsidR="00E42D95" w:rsidRPr="00464E95" w:rsidRDefault="008046F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4</w:t>
            </w:r>
          </w:p>
        </w:tc>
        <w:tc>
          <w:tcPr>
            <w:tcW w:w="1065" w:type="dxa"/>
            <w:vAlign w:val="center"/>
          </w:tcPr>
          <w:p w14:paraId="4037913A" w14:textId="77777777" w:rsidR="00B528DA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93 </w:t>
            </w:r>
          </w:p>
          <w:p w14:paraId="25EB67D6" w14:textId="1F9F6021" w:rsidR="00E42D95" w:rsidRPr="00464E95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02-913)</w:t>
            </w:r>
          </w:p>
        </w:tc>
        <w:tc>
          <w:tcPr>
            <w:tcW w:w="992" w:type="dxa"/>
            <w:vAlign w:val="center"/>
          </w:tcPr>
          <w:p w14:paraId="46ED2324" w14:textId="77777777" w:rsidR="00B528DA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83 </w:t>
            </w:r>
          </w:p>
          <w:p w14:paraId="52FB4413" w14:textId="2ECB4399" w:rsidR="00E42D95" w:rsidRPr="00464E95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6-819)</w:t>
            </w:r>
          </w:p>
        </w:tc>
        <w:tc>
          <w:tcPr>
            <w:tcW w:w="709" w:type="dxa"/>
            <w:vAlign w:val="center"/>
          </w:tcPr>
          <w:p w14:paraId="0C6F63BF" w14:textId="77777777" w:rsidR="00E42D95" w:rsidRPr="00464E95" w:rsidRDefault="00061B0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8</w:t>
            </w:r>
          </w:p>
        </w:tc>
      </w:tr>
      <w:tr w:rsidR="00217AB3" w:rsidRPr="00D13889" w14:paraId="5E04CFAA" w14:textId="77777777" w:rsidTr="00B528DA">
        <w:tc>
          <w:tcPr>
            <w:tcW w:w="1276" w:type="dxa"/>
          </w:tcPr>
          <w:p w14:paraId="7AE7F26C" w14:textId="7FF5969F" w:rsidR="00E42D95" w:rsidRPr="00D13889" w:rsidRDefault="00E42D95" w:rsidP="000050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ktalkine</w:t>
            </w:r>
            <w:proofErr w:type="spellEnd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)</w:t>
            </w:r>
            <w:r w:rsid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d (IQR)</w:t>
            </w:r>
          </w:p>
        </w:tc>
        <w:tc>
          <w:tcPr>
            <w:tcW w:w="1134" w:type="dxa"/>
            <w:vAlign w:val="center"/>
          </w:tcPr>
          <w:p w14:paraId="09D42AA0" w14:textId="77777777" w:rsidR="00217AB3" w:rsidRDefault="008046F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3 </w:t>
            </w:r>
          </w:p>
          <w:p w14:paraId="2F4C2534" w14:textId="27087097" w:rsidR="00E42D95" w:rsidRPr="00464E95" w:rsidRDefault="008046F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-53)</w:t>
            </w:r>
          </w:p>
        </w:tc>
        <w:tc>
          <w:tcPr>
            <w:tcW w:w="1276" w:type="dxa"/>
            <w:vAlign w:val="center"/>
          </w:tcPr>
          <w:p w14:paraId="142DFCD1" w14:textId="77777777" w:rsidR="00217AB3" w:rsidRDefault="008046F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</w:t>
            </w:r>
          </w:p>
          <w:p w14:paraId="173BFB0F" w14:textId="7DF0A66F" w:rsidR="00E42D95" w:rsidRPr="00464E95" w:rsidRDefault="008046F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-38)</w:t>
            </w:r>
          </w:p>
        </w:tc>
        <w:tc>
          <w:tcPr>
            <w:tcW w:w="709" w:type="dxa"/>
            <w:vAlign w:val="center"/>
          </w:tcPr>
          <w:p w14:paraId="731B26A5" w14:textId="77777777" w:rsidR="00E42D95" w:rsidRPr="00464E95" w:rsidRDefault="008046F8" w:rsidP="00D13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134" w:type="dxa"/>
            <w:vAlign w:val="center"/>
          </w:tcPr>
          <w:p w14:paraId="274697F7" w14:textId="77777777" w:rsidR="00217AB3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</w:p>
          <w:p w14:paraId="73A66A9F" w14:textId="2E344BA4" w:rsidR="00E42D95" w:rsidRPr="00464E95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-45)</w:t>
            </w:r>
          </w:p>
        </w:tc>
        <w:tc>
          <w:tcPr>
            <w:tcW w:w="992" w:type="dxa"/>
            <w:vAlign w:val="center"/>
          </w:tcPr>
          <w:p w14:paraId="7B5AFFBB" w14:textId="77777777" w:rsidR="00217AB3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</w:t>
            </w:r>
          </w:p>
          <w:p w14:paraId="52553824" w14:textId="5A4099D9" w:rsidR="00E42D95" w:rsidRPr="00464E95" w:rsidRDefault="00F9300E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-42)</w:t>
            </w:r>
          </w:p>
        </w:tc>
        <w:tc>
          <w:tcPr>
            <w:tcW w:w="636" w:type="dxa"/>
            <w:vAlign w:val="center"/>
          </w:tcPr>
          <w:p w14:paraId="2A57A9F3" w14:textId="77777777" w:rsidR="00E42D95" w:rsidRPr="00464E95" w:rsidRDefault="008046F8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1065" w:type="dxa"/>
            <w:vAlign w:val="center"/>
          </w:tcPr>
          <w:p w14:paraId="075F3AC9" w14:textId="77777777" w:rsidR="00B528DA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 </w:t>
            </w:r>
          </w:p>
          <w:p w14:paraId="001FA633" w14:textId="1269FEC3" w:rsidR="00E42D95" w:rsidRPr="00464E95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-46)</w:t>
            </w:r>
          </w:p>
        </w:tc>
        <w:tc>
          <w:tcPr>
            <w:tcW w:w="992" w:type="dxa"/>
            <w:vAlign w:val="center"/>
          </w:tcPr>
          <w:p w14:paraId="343C991E" w14:textId="77777777" w:rsidR="00B528DA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 </w:t>
            </w:r>
          </w:p>
          <w:p w14:paraId="59379A9D" w14:textId="6B5EF07B" w:rsidR="00E42D95" w:rsidRPr="00464E95" w:rsidRDefault="008A7D4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-40)</w:t>
            </w:r>
          </w:p>
        </w:tc>
        <w:tc>
          <w:tcPr>
            <w:tcW w:w="709" w:type="dxa"/>
            <w:vAlign w:val="center"/>
          </w:tcPr>
          <w:p w14:paraId="453359B2" w14:textId="77777777" w:rsidR="00E42D95" w:rsidRPr="00464E95" w:rsidRDefault="00061B09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E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0</w:t>
            </w:r>
          </w:p>
        </w:tc>
      </w:tr>
      <w:tr w:rsidR="00D13889" w:rsidRPr="00D13889" w14:paraId="78DF32BD" w14:textId="77777777" w:rsidTr="00B528DA">
        <w:tc>
          <w:tcPr>
            <w:tcW w:w="1276" w:type="dxa"/>
            <w:tcBorders>
              <w:bottom w:val="single" w:sz="4" w:space="0" w:color="auto"/>
            </w:tcBorders>
          </w:tcPr>
          <w:p w14:paraId="3834C724" w14:textId="1AB9FFA1" w:rsidR="00D13889" w:rsidRPr="00D13889" w:rsidRDefault="00D13889" w:rsidP="000050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V</w:t>
            </w:r>
            <w:r w:rsidR="00B80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</w:t>
            </w:r>
            <w:proofErr w:type="spellEnd"/>
            <w:r w:rsidRPr="00D13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/mL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d (IQ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B2BCA5" w14:textId="77777777" w:rsidR="00D13889" w:rsidRDefault="006367EF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4</w:t>
            </w:r>
          </w:p>
          <w:p w14:paraId="5BC880ED" w14:textId="69F67269" w:rsidR="006367EF" w:rsidRPr="00464E95" w:rsidRDefault="006367EF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41-3.4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0FB195" w14:textId="77777777" w:rsidR="006367EF" w:rsidRDefault="006367EF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45 </w:t>
            </w:r>
          </w:p>
          <w:p w14:paraId="3606DD90" w14:textId="2C1ABE9F" w:rsidR="00D13889" w:rsidRPr="00464E95" w:rsidRDefault="006367EF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7-2.7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6EB282" w14:textId="6999EBB0" w:rsidR="00D13889" w:rsidRPr="00464E95" w:rsidRDefault="006367EF" w:rsidP="00D13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D24C93" w14:textId="77777777" w:rsidR="001864D2" w:rsidRDefault="001864D2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74 </w:t>
            </w:r>
          </w:p>
          <w:p w14:paraId="71C2ECDB" w14:textId="0BDE8C32" w:rsidR="00D13889" w:rsidRPr="00464E95" w:rsidRDefault="001864D2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40-3.4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8778CD" w14:textId="77777777" w:rsidR="001864D2" w:rsidRDefault="001864D2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</w:t>
            </w:r>
          </w:p>
          <w:p w14:paraId="5E058046" w14:textId="56289921" w:rsidR="00D13889" w:rsidRPr="00464E95" w:rsidRDefault="001864D2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26-2.71)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1416DADE" w14:textId="761A3BB1" w:rsidR="00D13889" w:rsidRPr="001864D2" w:rsidRDefault="001864D2" w:rsidP="00D13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864D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3FE08172" w14:textId="77777777" w:rsidR="001864D2" w:rsidRDefault="001864D2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4</w:t>
            </w:r>
          </w:p>
          <w:p w14:paraId="4BD73D88" w14:textId="22D2CBBB" w:rsidR="00D13889" w:rsidRPr="00464E95" w:rsidRDefault="001864D2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41-3.2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605DCE" w14:textId="4938E4E4" w:rsidR="00D13889" w:rsidRPr="00464E95" w:rsidRDefault="001864D2" w:rsidP="00D138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 (2.23-2.6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FB61AE" w14:textId="3320951F" w:rsidR="00D13889" w:rsidRPr="001864D2" w:rsidRDefault="001864D2" w:rsidP="00D1388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864D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34</w:t>
            </w:r>
          </w:p>
        </w:tc>
      </w:tr>
    </w:tbl>
    <w:p w14:paraId="799F89F7" w14:textId="4968C7C1" w:rsidR="00E42D95" w:rsidRDefault="00D13889" w:rsidP="00B528DA">
      <w:pPr>
        <w:ind w:left="-709"/>
        <w:rPr>
          <w:rFonts w:ascii="Times New Roman" w:hAnsi="Times New Roman" w:cs="Times New Roman"/>
          <w:sz w:val="20"/>
          <w:szCs w:val="20"/>
          <w:lang w:val="en-US"/>
        </w:rPr>
      </w:pPr>
      <w:r w:rsidRPr="00B528DA">
        <w:rPr>
          <w:rFonts w:ascii="Times New Roman" w:hAnsi="Times New Roman" w:cs="Times New Roman"/>
          <w:sz w:val="20"/>
          <w:szCs w:val="20"/>
          <w:lang w:val="en-US"/>
        </w:rPr>
        <w:t>IQR=Interquartile Range;</w:t>
      </w:r>
      <w:r w:rsidR="00B528DA">
        <w:rPr>
          <w:rFonts w:ascii="Times New Roman" w:hAnsi="Times New Roman" w:cs="Times New Roman"/>
          <w:sz w:val="20"/>
          <w:szCs w:val="20"/>
          <w:lang w:val="en-US"/>
        </w:rPr>
        <w:t xml:space="preserve"> FKN=</w:t>
      </w:r>
      <w:proofErr w:type="spellStart"/>
      <w:r w:rsidR="00B528DA">
        <w:rPr>
          <w:rFonts w:ascii="Times New Roman" w:hAnsi="Times New Roman" w:cs="Times New Roman"/>
          <w:sz w:val="20"/>
          <w:szCs w:val="20"/>
          <w:lang w:val="en-US"/>
        </w:rPr>
        <w:t>Fraktalkine</w:t>
      </w:r>
      <w:proofErr w:type="spellEnd"/>
      <w:r w:rsidR="00B528DA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B528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28DA" w:rsidRPr="00B528DA">
        <w:rPr>
          <w:rFonts w:ascii="Times New Roman" w:hAnsi="Times New Roman" w:cs="Times New Roman"/>
          <w:sz w:val="20"/>
          <w:szCs w:val="20"/>
          <w:lang w:val="en-US"/>
        </w:rPr>
        <w:t xml:space="preserve">md= Median; </w:t>
      </w:r>
      <w:r w:rsidR="00B528DA">
        <w:rPr>
          <w:rFonts w:ascii="Times New Roman" w:hAnsi="Times New Roman" w:cs="Times New Roman"/>
          <w:sz w:val="20"/>
          <w:szCs w:val="20"/>
          <w:lang w:val="en-US"/>
        </w:rPr>
        <w:t>sICAM</w:t>
      </w:r>
      <w:r w:rsidR="00B80D82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B528DA">
        <w:rPr>
          <w:rFonts w:ascii="Times New Roman" w:hAnsi="Times New Roman" w:cs="Times New Roman"/>
          <w:sz w:val="20"/>
          <w:szCs w:val="20"/>
          <w:lang w:val="en-US"/>
        </w:rPr>
        <w:t>=Soluble Intercellular Adhesion Molecule</w:t>
      </w:r>
      <w:r w:rsidR="00D5520C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B528D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6367EF" w:rsidRPr="00B528DA">
        <w:rPr>
          <w:rFonts w:ascii="Times New Roman" w:hAnsi="Times New Roman" w:cs="Times New Roman"/>
          <w:sz w:val="20"/>
          <w:szCs w:val="20"/>
          <w:lang w:val="en-US"/>
        </w:rPr>
        <w:t>SUV</w:t>
      </w:r>
      <w:r w:rsidR="00B80D82">
        <w:rPr>
          <w:rFonts w:ascii="Times New Roman" w:hAnsi="Times New Roman" w:cs="Times New Roman"/>
          <w:sz w:val="20"/>
          <w:szCs w:val="20"/>
          <w:lang w:val="en-US"/>
        </w:rPr>
        <w:t>max</w:t>
      </w:r>
      <w:proofErr w:type="spellEnd"/>
      <w:r w:rsidR="006367EF" w:rsidRPr="00B528DA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B80D82">
        <w:rPr>
          <w:rFonts w:ascii="Times New Roman" w:hAnsi="Times New Roman" w:cs="Times New Roman"/>
          <w:sz w:val="20"/>
          <w:szCs w:val="20"/>
          <w:lang w:val="en-US"/>
        </w:rPr>
        <w:t xml:space="preserve">Maximal </w:t>
      </w:r>
      <w:r w:rsidR="006367EF" w:rsidRPr="00B528DA">
        <w:rPr>
          <w:rFonts w:ascii="Times New Roman" w:hAnsi="Times New Roman" w:cs="Times New Roman"/>
          <w:sz w:val="20"/>
          <w:szCs w:val="20"/>
          <w:lang w:val="en-US"/>
        </w:rPr>
        <w:t>Standardized Uptake Value</w:t>
      </w:r>
      <w:r w:rsidR="00B528DA">
        <w:rPr>
          <w:rFonts w:ascii="Times New Roman" w:hAnsi="Times New Roman" w:cs="Times New Roman"/>
          <w:sz w:val="20"/>
          <w:szCs w:val="20"/>
          <w:lang w:val="en-US"/>
        </w:rPr>
        <w:t>; sVCAM</w:t>
      </w:r>
      <w:r w:rsidR="00B80D82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B528DA">
        <w:rPr>
          <w:rFonts w:ascii="Times New Roman" w:hAnsi="Times New Roman" w:cs="Times New Roman"/>
          <w:sz w:val="20"/>
          <w:szCs w:val="20"/>
          <w:lang w:val="en-US"/>
        </w:rPr>
        <w:t>=Soluble Vascular Adhesion Molecule</w:t>
      </w:r>
      <w:r w:rsidR="00D5520C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B528DA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p w14:paraId="62423DAC" w14:textId="5C01986E" w:rsidR="00B528DA" w:rsidRDefault="00B528DA" w:rsidP="00B528DA">
      <w:pPr>
        <w:ind w:left="-70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A plaque was classified as hypoechoic if &gt;50% of its content showed lower echogenicity than the muscle (sternocleidomastoid)</w:t>
      </w:r>
      <w:r w:rsidR="001346B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7C8D148" w14:textId="54F5F4FB" w:rsidR="00B528DA" w:rsidRPr="00B528DA" w:rsidRDefault="00B528DA" w:rsidP="00B528DA">
      <w:pPr>
        <w:ind w:left="-70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*Plaque stenosis was graded acc</w:t>
      </w:r>
      <w:r w:rsidR="005052BA">
        <w:rPr>
          <w:rFonts w:ascii="Times New Roman" w:hAnsi="Times New Roman" w:cs="Times New Roman"/>
          <w:sz w:val="20"/>
          <w:szCs w:val="20"/>
          <w:lang w:val="en-US"/>
        </w:rPr>
        <w:t>ording to hemodynamic criteria [14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5FBCD28" w14:textId="77777777" w:rsidR="008D29AE" w:rsidRPr="00B528DA" w:rsidRDefault="008D29A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FA5DAA" w14:textId="201B88A1" w:rsidR="008D29AE" w:rsidRDefault="008D29AE">
      <w:pPr>
        <w:rPr>
          <w:lang w:val="en-US"/>
        </w:rPr>
      </w:pPr>
    </w:p>
    <w:p w14:paraId="2AE7E5FA" w14:textId="77777777" w:rsidR="008D29AE" w:rsidRDefault="008D29AE">
      <w:pPr>
        <w:rPr>
          <w:lang w:val="en-US"/>
        </w:rPr>
      </w:pPr>
    </w:p>
    <w:p w14:paraId="1D6E6989" w14:textId="650D0BF0" w:rsidR="008D29AE" w:rsidRPr="00073347" w:rsidRDefault="008D29AE">
      <w:pPr>
        <w:rPr>
          <w:lang w:val="en-US"/>
        </w:rPr>
      </w:pPr>
    </w:p>
    <w:sectPr w:rsidR="008D29AE" w:rsidRPr="000733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347"/>
    <w:rsid w:val="00061B09"/>
    <w:rsid w:val="00073347"/>
    <w:rsid w:val="001346B6"/>
    <w:rsid w:val="001864D2"/>
    <w:rsid w:val="00217AB3"/>
    <w:rsid w:val="00231F05"/>
    <w:rsid w:val="00464E95"/>
    <w:rsid w:val="005052BA"/>
    <w:rsid w:val="00537A0D"/>
    <w:rsid w:val="006367EF"/>
    <w:rsid w:val="0065176A"/>
    <w:rsid w:val="008046F8"/>
    <w:rsid w:val="008A7D49"/>
    <w:rsid w:val="008D29AE"/>
    <w:rsid w:val="00B528DA"/>
    <w:rsid w:val="00B52ABB"/>
    <w:rsid w:val="00B80D82"/>
    <w:rsid w:val="00D13889"/>
    <w:rsid w:val="00D5520C"/>
    <w:rsid w:val="00D707BA"/>
    <w:rsid w:val="00E42D95"/>
    <w:rsid w:val="00F9300E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8DC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E42D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51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5176A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E42D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51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5176A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1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 Camps Renom</dc:creator>
  <cp:lastModifiedBy>Sonia Benitez Gonzalez</cp:lastModifiedBy>
  <cp:revision>2</cp:revision>
  <dcterms:created xsi:type="dcterms:W3CDTF">2022-01-17T15:12:00Z</dcterms:created>
  <dcterms:modified xsi:type="dcterms:W3CDTF">2022-01-17T15:12:00Z</dcterms:modified>
</cp:coreProperties>
</file>